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183" w:rsidRPr="004528B6" w:rsidRDefault="007D4183" w:rsidP="007D4183">
      <w:pPr>
        <w:spacing w:after="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528B6">
        <w:rPr>
          <w:rFonts w:ascii="Arial" w:hAnsi="Arial" w:cs="Arial"/>
          <w:b/>
          <w:sz w:val="20"/>
          <w:szCs w:val="20"/>
        </w:rPr>
        <w:t>Search terms</w:t>
      </w:r>
    </w:p>
    <w:p w:rsidR="007D4183" w:rsidRPr="004528B6" w:rsidRDefault="007D4183" w:rsidP="007D4183">
      <w:pPr>
        <w:spacing w:after="0"/>
        <w:rPr>
          <w:rFonts w:ascii="Arial" w:hAnsi="Arial" w:cs="Arial"/>
          <w:b/>
          <w:sz w:val="20"/>
          <w:szCs w:val="20"/>
        </w:rPr>
      </w:pP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sycIN</w:t>
      </w:r>
      <w:r w:rsidR="00A922DC">
        <w:rPr>
          <w:rFonts w:ascii="Arial" w:hAnsi="Arial" w:cs="Arial"/>
          <w:sz w:val="20"/>
          <w:szCs w:val="20"/>
        </w:rPr>
        <w:t>FO (OVID interface)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Ethnic Values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“Racial and Ethnic Attitudes”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“Racial and Ethnic Groups”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</w:t>
      </w:r>
      <w:r w:rsidRPr="004528B6">
        <w:rPr>
          <w:rFonts w:ascii="Arial" w:hAnsi="Arial" w:cs="Arial"/>
          <w:color w:val="FF0000"/>
          <w:sz w:val="20"/>
          <w:szCs w:val="20"/>
        </w:rPr>
        <w:t xml:space="preserve"> </w:t>
      </w:r>
      <w:r w:rsidRPr="004528B6">
        <w:rPr>
          <w:rFonts w:ascii="Arial" w:hAnsi="Arial" w:cs="Arial"/>
          <w:sz w:val="20"/>
          <w:szCs w:val="20"/>
        </w:rPr>
        <w:t>minority groups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e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ial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ultur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“culture (anthropological)”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underserved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lack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frican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ribbean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ian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akistani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angladeshi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dian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rish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hinese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Hispanic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Latin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hkenazi Jew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 or 2 or 3 or 4 or 5 or 6 or 7 or 8 or 9 or 10 or 11 or 12 or 13 or 14 or 15 or 16 or 17 or 18 or 19 or 20 or 21 or 22 or 23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health attitudes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ption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ive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Opinion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ccept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elie*</w:t>
      </w:r>
    </w:p>
    <w:p w:rsidR="007D4183" w:rsidRPr="0045716B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716B">
        <w:rPr>
          <w:rFonts w:ascii="Arial" w:hAnsi="Arial" w:cs="Arial"/>
          <w:sz w:val="20"/>
          <w:szCs w:val="20"/>
        </w:rPr>
        <w:t>Know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ware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tention*</w:t>
      </w:r>
    </w:p>
    <w:p w:rsidR="007D4183" w:rsidRPr="0045716B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716B">
        <w:rPr>
          <w:rFonts w:ascii="Arial" w:hAnsi="Arial" w:cs="Arial"/>
          <w:sz w:val="20"/>
          <w:szCs w:val="20"/>
        </w:rPr>
        <w:t>Interest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View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5 or 26 or 27 or 28 or 29 or 30 or 31 or 32 or 33 or 34 or 35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ncer*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testing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testing)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 adj3 testing)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counseling/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counsel?ing)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 xml:space="preserve">(genetic adj3 screening) 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BRCA* adj3 testing)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BRCA* adj3 screening)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genetic risk assessment”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risk prediction”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38 or 39 or 40 or 41 or 42 or 43 or 44 or 45 or 46 or 47</w:t>
      </w:r>
    </w:p>
    <w:p w:rsidR="007D4183" w:rsidRPr="004528B6" w:rsidRDefault="007D4183" w:rsidP="007D4183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4 and 36 and 37 and 48</w:t>
      </w:r>
    </w:p>
    <w:p w:rsidR="007D4183" w:rsidRPr="004528B6" w:rsidRDefault="007D4183" w:rsidP="007D4183">
      <w:pPr>
        <w:pStyle w:val="ListParagraph"/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pStyle w:val="ListParagraph"/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 xml:space="preserve">CINAHL Plus (EBSCO interface) 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Ethnic Groups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Minority Groups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e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ial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ultur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Cultural values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Culture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Underserved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 xml:space="preserve">Black 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frican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ribbean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ian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dian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akistani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angladeshi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hkenazi Jew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hinese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Hispanic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Latin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 or 2 or 3 or 4 or 5 or 6 or 7 or 8 or 9 or 10 or 11 or 12 or 13 or 14 or 15 or 16 or 17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Attitude to Health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Opinion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ption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ive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ccept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elie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tention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ware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Know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View*</w:t>
      </w:r>
    </w:p>
    <w:p w:rsidR="007D4183" w:rsidRPr="0045716B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716B">
        <w:rPr>
          <w:rFonts w:ascii="Arial" w:hAnsi="Arial" w:cs="Arial"/>
          <w:sz w:val="20"/>
          <w:szCs w:val="20"/>
        </w:rPr>
        <w:t>Interest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9 or 20 or 21 or 22 or 23 or 24 or 25 or 26 or 27 or 28 or 29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ncer*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Genetic Screening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W3 test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 W3 test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MH “Genetic Counseling”)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W3 Counsel?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W3 Screen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RCA* W3 test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RCA* W3 screening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Genetic risk assessment”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risk prediction*”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32 or 33 or 34 or 35 or 36 or 37 or 38 or 39 or 40 or 41</w:t>
      </w:r>
    </w:p>
    <w:p w:rsidR="007D4183" w:rsidRPr="004528B6" w:rsidRDefault="007D4183" w:rsidP="007D418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8 and 30 and 31 and 42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A922DC" w:rsidRDefault="00A922DC" w:rsidP="007D4183">
      <w:pPr>
        <w:spacing w:after="0"/>
        <w:rPr>
          <w:rFonts w:ascii="Arial" w:hAnsi="Arial" w:cs="Arial"/>
          <w:sz w:val="20"/>
          <w:szCs w:val="20"/>
        </w:rPr>
      </w:pPr>
    </w:p>
    <w:p w:rsidR="00A922DC" w:rsidRDefault="00A922DC" w:rsidP="007D4183">
      <w:pPr>
        <w:spacing w:after="0"/>
        <w:rPr>
          <w:rFonts w:ascii="Arial" w:hAnsi="Arial" w:cs="Arial"/>
          <w:sz w:val="20"/>
          <w:szCs w:val="20"/>
        </w:rPr>
      </w:pPr>
    </w:p>
    <w:p w:rsidR="00A922DC" w:rsidRPr="004528B6" w:rsidRDefault="00A922DC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lastRenderedPageBreak/>
        <w:t xml:space="preserve">MEDLINE (OVID interface) 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 Groups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y Groups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e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ial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ultur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ulture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underserved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lack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frican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ribbean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ian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akistani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angladeshi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dian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rish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hinese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Hispanic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Latin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hkenazi Jew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 or 2 or 3 or 4 or 5 or 6 or 7 or 8 or 9 or 10 or 11 or 12 or 13 or 14 or 15 or 16 or 17 or 18 or 19 or 20 or 21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 to health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ption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ive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Opinion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ccept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elie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Know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ware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tention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View*</w:t>
      </w:r>
    </w:p>
    <w:p w:rsidR="007D4183" w:rsidRPr="0045716B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716B">
        <w:rPr>
          <w:rFonts w:ascii="Arial" w:hAnsi="Arial" w:cs="Arial"/>
          <w:sz w:val="20"/>
          <w:szCs w:val="20"/>
        </w:rPr>
        <w:t>Interest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3 or 24 or 25 or 26 or 27 or 28 or 29 or 30 or 31 or 32 or 33 or 34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ncer*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testing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test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 adj3 test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counseling/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counsel?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screen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BRCA* adj3 test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BRCA* adj3 screening)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genetic risk assessment”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risk prediction”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37 or 38 or 39 or 40 or 41 or 42 or 43 or 44 or 45 or 46</w:t>
      </w:r>
    </w:p>
    <w:p w:rsidR="007D4183" w:rsidRPr="004528B6" w:rsidRDefault="007D4183" w:rsidP="007D4183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2 and 35 and 36 and 47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D4288A" w:rsidRDefault="00D4288A" w:rsidP="007D4183">
      <w:pPr>
        <w:spacing w:after="0"/>
        <w:rPr>
          <w:rFonts w:ascii="Arial" w:hAnsi="Arial" w:cs="Arial"/>
          <w:sz w:val="20"/>
          <w:szCs w:val="20"/>
        </w:rPr>
      </w:pPr>
    </w:p>
    <w:p w:rsidR="00D4288A" w:rsidRDefault="00D4288A" w:rsidP="007D4183">
      <w:pPr>
        <w:spacing w:after="0"/>
        <w:rPr>
          <w:rFonts w:ascii="Arial" w:hAnsi="Arial" w:cs="Arial"/>
          <w:sz w:val="20"/>
          <w:szCs w:val="20"/>
        </w:rPr>
      </w:pPr>
    </w:p>
    <w:p w:rsidR="00D4288A" w:rsidRDefault="00D4288A" w:rsidP="007D4183">
      <w:pPr>
        <w:spacing w:after="0"/>
        <w:rPr>
          <w:rFonts w:ascii="Arial" w:hAnsi="Arial" w:cs="Arial"/>
          <w:sz w:val="20"/>
          <w:szCs w:val="20"/>
        </w:rPr>
      </w:pPr>
    </w:p>
    <w:p w:rsidR="00D4288A" w:rsidRDefault="00D4288A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lastRenderedPageBreak/>
        <w:t xml:space="preserve">Embase (OVID interface) </w:t>
      </w:r>
    </w:p>
    <w:p w:rsidR="007D4183" w:rsidRPr="004528B6" w:rsidRDefault="007D4183" w:rsidP="007D4183">
      <w:pPr>
        <w:spacing w:after="0"/>
        <w:rPr>
          <w:rFonts w:ascii="Arial" w:hAnsi="Arial" w:cs="Arial"/>
          <w:sz w:val="20"/>
          <w:szCs w:val="20"/>
        </w:rPr>
      </w:pP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 group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thnic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y group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Minorit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e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Racial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ultur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cultural anthropology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underserved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lack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frican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ribbean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ian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akistani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angladeshi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dian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rish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shkenazi Jew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hinese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Hispanic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Latin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1 or 2 or 3 or 4 or 5 or 6 or 7 or 8 or 9 or 10 or 11 or 12 or 13 or 14 or 15 or 16 or 17 or 18 or 19 or 20 or 21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 to health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ption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Perceive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Opinion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ttitude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ccept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Belie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Know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Aware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tention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View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Interest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3 or 24 or 25 or 26 or 27 or 28 or 29 or 30 or 31 or 32 or 33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Cancer*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exp genetic screening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test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 adj3 test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Genetic counselling/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counsel?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genetic adj3 screen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(BRCA* adj3 test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 xml:space="preserve"> (BRCA adj3 screening)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genetic risk assessment”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“risk prediction*”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35 or 36 or 37 or 38 or 39 or 40 or 41 or 42 or 43 or 44 or 45</w:t>
      </w:r>
    </w:p>
    <w:p w:rsidR="007D4183" w:rsidRPr="004528B6" w:rsidRDefault="007D4183" w:rsidP="007D4183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4528B6">
        <w:rPr>
          <w:rFonts w:ascii="Arial" w:hAnsi="Arial" w:cs="Arial"/>
          <w:sz w:val="20"/>
          <w:szCs w:val="20"/>
        </w:rPr>
        <w:t>22 and 34 and 35 and 46</w:t>
      </w:r>
    </w:p>
    <w:p w:rsidR="00DE73E7" w:rsidRDefault="00190D20"/>
    <w:sectPr w:rsidR="00DE73E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186C" w:rsidRDefault="00BD186C" w:rsidP="00BD186C">
      <w:pPr>
        <w:spacing w:after="0" w:line="240" w:lineRule="auto"/>
      </w:pPr>
      <w:r>
        <w:separator/>
      </w:r>
    </w:p>
  </w:endnote>
  <w:endnote w:type="continuationSeparator" w:id="0">
    <w:p w:rsidR="00BD186C" w:rsidRDefault="00BD186C" w:rsidP="00BD1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58237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7903" w:rsidRDefault="00A879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0D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87903" w:rsidRDefault="00A879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186C" w:rsidRDefault="00BD186C" w:rsidP="00BD186C">
      <w:pPr>
        <w:spacing w:after="0" w:line="240" w:lineRule="auto"/>
      </w:pPr>
      <w:r>
        <w:separator/>
      </w:r>
    </w:p>
  </w:footnote>
  <w:footnote w:type="continuationSeparator" w:id="0">
    <w:p w:rsidR="00BD186C" w:rsidRDefault="00BD186C" w:rsidP="00BD18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7903" w:rsidRDefault="00A87903" w:rsidP="00A8790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435E5"/>
    <w:multiLevelType w:val="hybridMultilevel"/>
    <w:tmpl w:val="B9A2F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DD2379"/>
    <w:multiLevelType w:val="hybridMultilevel"/>
    <w:tmpl w:val="1F6AAD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F52C70"/>
    <w:multiLevelType w:val="hybridMultilevel"/>
    <w:tmpl w:val="0A1E5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FE0029"/>
    <w:multiLevelType w:val="hybridMultilevel"/>
    <w:tmpl w:val="B9A2FD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183"/>
    <w:rsid w:val="00101ED3"/>
    <w:rsid w:val="00110837"/>
    <w:rsid w:val="00190D20"/>
    <w:rsid w:val="001C2ED5"/>
    <w:rsid w:val="00464B2B"/>
    <w:rsid w:val="005A2625"/>
    <w:rsid w:val="007D4183"/>
    <w:rsid w:val="008F59A3"/>
    <w:rsid w:val="00A87903"/>
    <w:rsid w:val="00A922DC"/>
    <w:rsid w:val="00BD186C"/>
    <w:rsid w:val="00D4288A"/>
    <w:rsid w:val="00E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E06F7-A248-41B3-9291-DD8424C5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41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D1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86C"/>
  </w:style>
  <w:style w:type="paragraph" w:styleId="Footer">
    <w:name w:val="footer"/>
    <w:basedOn w:val="Normal"/>
    <w:link w:val="FooterChar"/>
    <w:uiPriority w:val="99"/>
    <w:unhideWhenUsed/>
    <w:rsid w:val="00BD18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8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3455B-8415-4A69-8F76-D359D6AB4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7BBBC55.dotm</Template>
  <TotalTime>1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Hann</dc:creator>
  <cp:keywords/>
  <dc:description/>
  <cp:lastModifiedBy>Katherine Hann</cp:lastModifiedBy>
  <cp:revision>2</cp:revision>
  <cp:lastPrinted>2016-02-29T10:22:00Z</cp:lastPrinted>
  <dcterms:created xsi:type="dcterms:W3CDTF">2017-05-04T09:29:00Z</dcterms:created>
  <dcterms:modified xsi:type="dcterms:W3CDTF">2017-05-04T09:29:00Z</dcterms:modified>
</cp:coreProperties>
</file>